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BFABC7" w14:textId="37EAA37A" w:rsidR="00291BF3" w:rsidRPr="00291BF3" w:rsidRDefault="00291BF3">
      <w:pPr>
        <w:rPr>
          <w:rFonts w:ascii="Times New Roman" w:hAnsi="Times New Roman" w:cs="Times New Roman"/>
        </w:rPr>
      </w:pPr>
      <w:r w:rsidRPr="00291BF3">
        <w:rPr>
          <w:rFonts w:ascii="Times New Roman" w:hAnsi="Times New Roman" w:cs="Times New Roman"/>
        </w:rPr>
        <w:t>Supplementary Table 1: Matched MBS codes with item descrip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455"/>
      </w:tblGrid>
      <w:tr w:rsidR="00D86519" w:rsidRPr="00291BF3" w14:paraId="30B21651" w14:textId="77777777" w:rsidTr="00291BF3">
        <w:tc>
          <w:tcPr>
            <w:tcW w:w="1555" w:type="dxa"/>
          </w:tcPr>
          <w:p w14:paraId="668F3171" w14:textId="150573ED" w:rsidR="00D86519" w:rsidRPr="00291BF3" w:rsidRDefault="00D86519" w:rsidP="00291BF3">
            <w:pPr>
              <w:rPr>
                <w:rFonts w:ascii="Times New Roman" w:hAnsi="Times New Roman" w:cs="Times New Roman"/>
                <w:b/>
                <w:bCs/>
              </w:rPr>
            </w:pPr>
            <w:r w:rsidRPr="00291BF3">
              <w:rPr>
                <w:rFonts w:ascii="Times New Roman" w:hAnsi="Times New Roman" w:cs="Times New Roman"/>
                <w:b/>
                <w:bCs/>
              </w:rPr>
              <w:t>MBS Code</w:t>
            </w:r>
          </w:p>
        </w:tc>
        <w:tc>
          <w:tcPr>
            <w:tcW w:w="7455" w:type="dxa"/>
          </w:tcPr>
          <w:p w14:paraId="1E68AC98" w14:textId="550121B3" w:rsidR="00D86519" w:rsidRPr="00291BF3" w:rsidRDefault="00D86519" w:rsidP="00291BF3">
            <w:pPr>
              <w:rPr>
                <w:rFonts w:ascii="Times New Roman" w:hAnsi="Times New Roman" w:cs="Times New Roman"/>
                <w:b/>
                <w:bCs/>
              </w:rPr>
            </w:pPr>
            <w:r w:rsidRPr="00291BF3">
              <w:rPr>
                <w:rFonts w:ascii="Times New Roman" w:hAnsi="Times New Roman" w:cs="Times New Roman"/>
                <w:b/>
                <w:bCs/>
              </w:rPr>
              <w:t>Descriptor</w:t>
            </w:r>
          </w:p>
        </w:tc>
      </w:tr>
      <w:tr w:rsidR="00D86519" w14:paraId="6EE452A4" w14:textId="77777777" w:rsidTr="00291BF3">
        <w:tc>
          <w:tcPr>
            <w:tcW w:w="1555" w:type="dxa"/>
          </w:tcPr>
          <w:p w14:paraId="3B0EE5C3" w14:textId="1B8269F9" w:rsidR="00D86519" w:rsidRPr="00291BF3" w:rsidRDefault="00D86519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</w:rPr>
              <w:t xml:space="preserve">43530 </w:t>
            </w:r>
          </w:p>
        </w:tc>
        <w:tc>
          <w:tcPr>
            <w:tcW w:w="7455" w:type="dxa"/>
          </w:tcPr>
          <w:p w14:paraId="4591367E" w14:textId="1434C285" w:rsidR="00D86519" w:rsidRPr="00291BF3" w:rsidRDefault="0041455A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t>Operation on scapula, ulna, radius, tibia, fibula, humerus or femur, by open or arthroscopic means, for septic arthritis or osteomyelitis</w:t>
            </w:r>
          </w:p>
        </w:tc>
      </w:tr>
      <w:tr w:rsidR="0041455A" w14:paraId="603E3F64" w14:textId="77777777" w:rsidTr="00291BF3">
        <w:tc>
          <w:tcPr>
            <w:tcW w:w="1555" w:type="dxa"/>
          </w:tcPr>
          <w:p w14:paraId="212787FA" w14:textId="77777777" w:rsidR="0041455A" w:rsidRPr="00291BF3" w:rsidRDefault="0041455A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</w:rPr>
              <w:t xml:space="preserve">47009 </w:t>
            </w:r>
          </w:p>
        </w:tc>
        <w:tc>
          <w:tcPr>
            <w:tcW w:w="7455" w:type="dxa"/>
          </w:tcPr>
          <w:p w14:paraId="04984290" w14:textId="339DCC04" w:rsidR="0041455A" w:rsidRPr="00291BF3" w:rsidRDefault="0041455A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t>Treatment of dislocation of shoulder, requiring general anaesthesia, other than a service to which item 47012 applies</w:t>
            </w:r>
          </w:p>
        </w:tc>
      </w:tr>
      <w:tr w:rsidR="0041455A" w14:paraId="22BE4E0F" w14:textId="77777777" w:rsidTr="00291BF3">
        <w:tc>
          <w:tcPr>
            <w:tcW w:w="1555" w:type="dxa"/>
          </w:tcPr>
          <w:p w14:paraId="4F12B831" w14:textId="77777777" w:rsidR="0041455A" w:rsidRPr="00291BF3" w:rsidRDefault="0041455A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</w:rPr>
              <w:t xml:space="preserve">47012 </w:t>
            </w:r>
          </w:p>
        </w:tc>
        <w:tc>
          <w:tcPr>
            <w:tcW w:w="7455" w:type="dxa"/>
          </w:tcPr>
          <w:p w14:paraId="1C3119FA" w14:textId="3B54EF03" w:rsidR="0041455A" w:rsidRPr="00291BF3" w:rsidRDefault="0041455A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t>Treatment of dislocation of shoulder, requiring general anaesthesia, by open reduction</w:t>
            </w:r>
          </w:p>
        </w:tc>
      </w:tr>
      <w:tr w:rsidR="00D86519" w14:paraId="6C5660AD" w14:textId="77777777" w:rsidTr="00291BF3">
        <w:tc>
          <w:tcPr>
            <w:tcW w:w="1555" w:type="dxa"/>
          </w:tcPr>
          <w:p w14:paraId="484359BC" w14:textId="13FE3D4D" w:rsidR="00D86519" w:rsidRPr="00291BF3" w:rsidRDefault="00D86519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</w:rPr>
              <w:t xml:space="preserve">47411 </w:t>
            </w:r>
          </w:p>
        </w:tc>
        <w:tc>
          <w:tcPr>
            <w:tcW w:w="7455" w:type="dxa"/>
          </w:tcPr>
          <w:p w14:paraId="5AD65A63" w14:textId="1AC9BB2D" w:rsidR="00D86519" w:rsidRPr="00291BF3" w:rsidRDefault="0041455A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t>Treatment of fracture of tuberosity of humerus</w:t>
            </w:r>
          </w:p>
        </w:tc>
      </w:tr>
      <w:tr w:rsidR="00D86519" w14:paraId="039A4175" w14:textId="77777777" w:rsidTr="00291BF3">
        <w:tc>
          <w:tcPr>
            <w:tcW w:w="1555" w:type="dxa"/>
          </w:tcPr>
          <w:p w14:paraId="48C7CF73" w14:textId="68440199" w:rsidR="00D86519" w:rsidRPr="00291BF3" w:rsidRDefault="00D86519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</w:rPr>
              <w:t xml:space="preserve">47414 </w:t>
            </w:r>
          </w:p>
        </w:tc>
        <w:tc>
          <w:tcPr>
            <w:tcW w:w="7455" w:type="dxa"/>
          </w:tcPr>
          <w:p w14:paraId="346E3955" w14:textId="0AFEA8CC" w:rsidR="00D86519" w:rsidRPr="00291BF3" w:rsidRDefault="0041455A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t>Treatment of fracture of tuberosity of humerus, by open reduction</w:t>
            </w:r>
          </w:p>
        </w:tc>
      </w:tr>
      <w:tr w:rsidR="00D86519" w14:paraId="38298A6A" w14:textId="77777777" w:rsidTr="00291BF3">
        <w:tc>
          <w:tcPr>
            <w:tcW w:w="1555" w:type="dxa"/>
          </w:tcPr>
          <w:p w14:paraId="4FCDD53C" w14:textId="6DDD9257" w:rsidR="00D86519" w:rsidRPr="00291BF3" w:rsidRDefault="00D86519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</w:rPr>
              <w:t xml:space="preserve">47417 </w:t>
            </w:r>
          </w:p>
        </w:tc>
        <w:tc>
          <w:tcPr>
            <w:tcW w:w="7455" w:type="dxa"/>
          </w:tcPr>
          <w:p w14:paraId="267A2D53" w14:textId="1D11EEF1" w:rsidR="00D86519" w:rsidRPr="00291BF3" w:rsidRDefault="0041455A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t>Treatment of fracture of tuberosity of humerus and associated dislocation of shoulder, by closed reduction</w:t>
            </w:r>
          </w:p>
        </w:tc>
      </w:tr>
      <w:tr w:rsidR="00D86519" w14:paraId="7BE7180D" w14:textId="77777777" w:rsidTr="00291BF3">
        <w:tc>
          <w:tcPr>
            <w:tcW w:w="1555" w:type="dxa"/>
          </w:tcPr>
          <w:p w14:paraId="2CAFE65E" w14:textId="0574D35F" w:rsidR="00D86519" w:rsidRPr="00291BF3" w:rsidRDefault="00D86519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</w:rPr>
              <w:t xml:space="preserve">47420 </w:t>
            </w:r>
          </w:p>
        </w:tc>
        <w:tc>
          <w:tcPr>
            <w:tcW w:w="7455" w:type="dxa"/>
          </w:tcPr>
          <w:p w14:paraId="7325602A" w14:textId="77032DAC" w:rsidR="00D86519" w:rsidRPr="00291BF3" w:rsidRDefault="0041455A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t>Treatment of fracture of tuberosity of humerus and associated dislocation of shoulder, by open reduction </w:t>
            </w:r>
          </w:p>
        </w:tc>
      </w:tr>
      <w:tr w:rsidR="00D86519" w14:paraId="5FB50055" w14:textId="77777777" w:rsidTr="00291BF3">
        <w:tc>
          <w:tcPr>
            <w:tcW w:w="1555" w:type="dxa"/>
          </w:tcPr>
          <w:p w14:paraId="6B92A108" w14:textId="7E1BA423" w:rsidR="00D86519" w:rsidRPr="00291BF3" w:rsidRDefault="00D86519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</w:rPr>
              <w:t xml:space="preserve">47423 </w:t>
            </w:r>
          </w:p>
        </w:tc>
        <w:tc>
          <w:tcPr>
            <w:tcW w:w="7455" w:type="dxa"/>
          </w:tcPr>
          <w:p w14:paraId="7338A8EA" w14:textId="4F28395C" w:rsidR="00D86519" w:rsidRPr="00291BF3" w:rsidRDefault="0041455A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t>Humerus, proximal, treatment of fracture of, other than a service to which item 47426, 47429 or 47432 applies</w:t>
            </w:r>
          </w:p>
        </w:tc>
      </w:tr>
      <w:tr w:rsidR="00D86519" w14:paraId="1F964A3E" w14:textId="77777777" w:rsidTr="00291BF3">
        <w:tc>
          <w:tcPr>
            <w:tcW w:w="1555" w:type="dxa"/>
          </w:tcPr>
          <w:p w14:paraId="36956FA9" w14:textId="7F265F1C" w:rsidR="00D86519" w:rsidRPr="00291BF3" w:rsidRDefault="00D86519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</w:rPr>
              <w:t xml:space="preserve">47426 </w:t>
            </w:r>
          </w:p>
        </w:tc>
        <w:tc>
          <w:tcPr>
            <w:tcW w:w="7455" w:type="dxa"/>
          </w:tcPr>
          <w:p w14:paraId="1DE970BA" w14:textId="17A8A29F" w:rsidR="00D86519" w:rsidRPr="00291BF3" w:rsidRDefault="0041455A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t>Humerus, proximal, treatment of fracture of, by closed reduction</w:t>
            </w:r>
          </w:p>
        </w:tc>
      </w:tr>
      <w:tr w:rsidR="00D86519" w14:paraId="3935EE22" w14:textId="77777777" w:rsidTr="00291BF3">
        <w:tc>
          <w:tcPr>
            <w:tcW w:w="1555" w:type="dxa"/>
          </w:tcPr>
          <w:p w14:paraId="67FFFE4C" w14:textId="0A2D190B" w:rsidR="00D86519" w:rsidRPr="00291BF3" w:rsidRDefault="00D86519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</w:rPr>
              <w:t xml:space="preserve">47429 </w:t>
            </w:r>
          </w:p>
        </w:tc>
        <w:tc>
          <w:tcPr>
            <w:tcW w:w="7455" w:type="dxa"/>
          </w:tcPr>
          <w:p w14:paraId="62CBA2EB" w14:textId="180E7641" w:rsidR="00D86519" w:rsidRPr="00291BF3" w:rsidRDefault="0041455A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t>Humerus, proximal, treatment of fracture of, by open reduction</w:t>
            </w:r>
          </w:p>
        </w:tc>
      </w:tr>
      <w:tr w:rsidR="00D86519" w14:paraId="094A8F5A" w14:textId="77777777" w:rsidTr="00291BF3">
        <w:tc>
          <w:tcPr>
            <w:tcW w:w="1555" w:type="dxa"/>
          </w:tcPr>
          <w:p w14:paraId="7A1F3B8F" w14:textId="15842932" w:rsidR="00D86519" w:rsidRPr="00291BF3" w:rsidRDefault="00D86519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</w:rPr>
              <w:t xml:space="preserve">47432 </w:t>
            </w:r>
          </w:p>
        </w:tc>
        <w:tc>
          <w:tcPr>
            <w:tcW w:w="7455" w:type="dxa"/>
          </w:tcPr>
          <w:p w14:paraId="1B3CDF2D" w14:textId="33AE9683" w:rsidR="00D86519" w:rsidRPr="00291BF3" w:rsidRDefault="0041455A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t>Humerus, proximal, treatment of intra</w:t>
            </w:r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noBreakHyphen/>
              <w:t>articular fracture of, by open reduction</w:t>
            </w:r>
          </w:p>
        </w:tc>
      </w:tr>
      <w:tr w:rsidR="00D86519" w14:paraId="3CE7954D" w14:textId="77777777" w:rsidTr="00291BF3">
        <w:tc>
          <w:tcPr>
            <w:tcW w:w="1555" w:type="dxa"/>
          </w:tcPr>
          <w:p w14:paraId="6D564380" w14:textId="7DE356C1" w:rsidR="00D86519" w:rsidRPr="00291BF3" w:rsidRDefault="00D86519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</w:rPr>
              <w:t xml:space="preserve">47435 </w:t>
            </w:r>
          </w:p>
        </w:tc>
        <w:tc>
          <w:tcPr>
            <w:tcW w:w="7455" w:type="dxa"/>
          </w:tcPr>
          <w:p w14:paraId="21686496" w14:textId="1159D302" w:rsidR="00D86519" w:rsidRPr="00291BF3" w:rsidRDefault="0041455A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t>Humerus, proximal, treatment of fracture of, and associated dislocation of shoulder, by closed reduction</w:t>
            </w:r>
          </w:p>
        </w:tc>
      </w:tr>
      <w:tr w:rsidR="00D86519" w14:paraId="08C0D58A" w14:textId="77777777" w:rsidTr="00291BF3">
        <w:tc>
          <w:tcPr>
            <w:tcW w:w="1555" w:type="dxa"/>
          </w:tcPr>
          <w:p w14:paraId="768D59C1" w14:textId="260DE3A7" w:rsidR="00D86519" w:rsidRPr="00291BF3" w:rsidRDefault="00D86519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</w:rPr>
              <w:t xml:space="preserve">47438 </w:t>
            </w:r>
          </w:p>
        </w:tc>
        <w:tc>
          <w:tcPr>
            <w:tcW w:w="7455" w:type="dxa"/>
          </w:tcPr>
          <w:p w14:paraId="27B93F5F" w14:textId="2B578ED7" w:rsidR="00D86519" w:rsidRPr="00291BF3" w:rsidRDefault="0041455A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t>Humerus, proximal, treatment of fracture of, and associated dislocation of shoulder, by open reduction</w:t>
            </w:r>
          </w:p>
        </w:tc>
      </w:tr>
      <w:tr w:rsidR="00D86519" w14:paraId="555BF80C" w14:textId="77777777" w:rsidTr="00291BF3">
        <w:tc>
          <w:tcPr>
            <w:tcW w:w="1555" w:type="dxa"/>
          </w:tcPr>
          <w:p w14:paraId="5970A96F" w14:textId="167F207C" w:rsidR="00D86519" w:rsidRPr="00291BF3" w:rsidRDefault="00D86519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</w:rPr>
              <w:t xml:space="preserve">47441 </w:t>
            </w:r>
          </w:p>
        </w:tc>
        <w:tc>
          <w:tcPr>
            <w:tcW w:w="7455" w:type="dxa"/>
          </w:tcPr>
          <w:p w14:paraId="5220F4CB" w14:textId="17DB9734" w:rsidR="00D86519" w:rsidRPr="00291BF3" w:rsidRDefault="0041455A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t>Humerus, proximal, treatment of intra-articular fracture of, and associated dislocation of shoulder, by open reduction</w:t>
            </w:r>
          </w:p>
        </w:tc>
      </w:tr>
      <w:tr w:rsidR="0041455A" w14:paraId="23B8BF33" w14:textId="77777777" w:rsidTr="00291BF3">
        <w:tc>
          <w:tcPr>
            <w:tcW w:w="1555" w:type="dxa"/>
          </w:tcPr>
          <w:p w14:paraId="63AE08CC" w14:textId="28D81B8A" w:rsidR="0041455A" w:rsidRPr="00291BF3" w:rsidRDefault="0041455A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</w:rPr>
              <w:t>47924</w:t>
            </w:r>
          </w:p>
        </w:tc>
        <w:tc>
          <w:tcPr>
            <w:tcW w:w="7455" w:type="dxa"/>
          </w:tcPr>
          <w:p w14:paraId="26945620" w14:textId="33E70917" w:rsidR="0041455A" w:rsidRPr="00291BF3" w:rsidRDefault="0041455A" w:rsidP="00291BF3">
            <w:pPr>
              <w:rPr>
                <w:rFonts w:ascii="Times New Roman" w:hAnsi="Times New Roman" w:cs="Times New Roman"/>
                <w:color w:val="222222"/>
                <w:shd w:val="clear" w:color="auto" w:fill="FBFBFB"/>
              </w:rPr>
            </w:pPr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t>Removal of one or more buried wires, pins or screws (inserted for internal fixation purposes), with incision, other than a service associated with a service to which item 47927 or 47929 applies—one bone</w:t>
            </w:r>
          </w:p>
        </w:tc>
      </w:tr>
      <w:tr w:rsidR="0041455A" w14:paraId="2566EB7D" w14:textId="77777777" w:rsidTr="00291BF3">
        <w:tc>
          <w:tcPr>
            <w:tcW w:w="1555" w:type="dxa"/>
          </w:tcPr>
          <w:p w14:paraId="6E3D6850" w14:textId="7DC79CB1" w:rsidR="0041455A" w:rsidRPr="00291BF3" w:rsidRDefault="0041455A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</w:rPr>
              <w:t>47927</w:t>
            </w:r>
          </w:p>
        </w:tc>
        <w:tc>
          <w:tcPr>
            <w:tcW w:w="7455" w:type="dxa"/>
          </w:tcPr>
          <w:p w14:paraId="44D7C9D6" w14:textId="512E43B4" w:rsidR="0041455A" w:rsidRPr="00291BF3" w:rsidRDefault="0041455A" w:rsidP="00291BF3">
            <w:pPr>
              <w:rPr>
                <w:rFonts w:ascii="Times New Roman" w:hAnsi="Times New Roman" w:cs="Times New Roman"/>
                <w:color w:val="222222"/>
                <w:shd w:val="clear" w:color="auto" w:fill="FBFBFB"/>
              </w:rPr>
            </w:pPr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t>Removal of one or more buried wires, pins or screws (inserted for internal fixation purposes)—one bone</w:t>
            </w:r>
          </w:p>
        </w:tc>
      </w:tr>
      <w:tr w:rsidR="0041455A" w14:paraId="501D66FE" w14:textId="77777777" w:rsidTr="00291BF3">
        <w:tc>
          <w:tcPr>
            <w:tcW w:w="1555" w:type="dxa"/>
          </w:tcPr>
          <w:p w14:paraId="20D54B65" w14:textId="77777777" w:rsidR="0041455A" w:rsidRPr="00291BF3" w:rsidRDefault="0041455A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</w:rPr>
              <w:t>47929</w:t>
            </w:r>
          </w:p>
        </w:tc>
        <w:tc>
          <w:tcPr>
            <w:tcW w:w="7455" w:type="dxa"/>
          </w:tcPr>
          <w:p w14:paraId="31BA38AF" w14:textId="2C9F2C1E" w:rsidR="0041455A" w:rsidRPr="00291BF3" w:rsidRDefault="0041455A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t>Removal of fixation elements (including plate, rod or nail and associated wires, pins, screws or external fixation), other than a service associated with a service to which item 47924 or 47927 applies—one bone</w:t>
            </w:r>
          </w:p>
        </w:tc>
      </w:tr>
      <w:tr w:rsidR="00D86519" w14:paraId="5209CDD0" w14:textId="77777777" w:rsidTr="00291BF3">
        <w:tc>
          <w:tcPr>
            <w:tcW w:w="1555" w:type="dxa"/>
          </w:tcPr>
          <w:p w14:paraId="5AA072AA" w14:textId="18B29808" w:rsidR="00D86519" w:rsidRPr="00291BF3" w:rsidRDefault="00D86519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</w:rPr>
              <w:t xml:space="preserve">48412 </w:t>
            </w:r>
          </w:p>
        </w:tc>
        <w:tc>
          <w:tcPr>
            <w:tcW w:w="7455" w:type="dxa"/>
          </w:tcPr>
          <w:p w14:paraId="585BBA60" w14:textId="491BADE7" w:rsidR="00D86519" w:rsidRPr="00291BF3" w:rsidRDefault="0041455A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t>Osteotomy of humerus, without internal fixation</w:t>
            </w:r>
          </w:p>
        </w:tc>
      </w:tr>
      <w:tr w:rsidR="00D86519" w14:paraId="16D5958C" w14:textId="77777777" w:rsidTr="00291BF3">
        <w:tc>
          <w:tcPr>
            <w:tcW w:w="1555" w:type="dxa"/>
          </w:tcPr>
          <w:p w14:paraId="671E7ABD" w14:textId="2A1FC4A1" w:rsidR="00D86519" w:rsidRPr="00291BF3" w:rsidRDefault="00D86519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</w:rPr>
              <w:t>48415</w:t>
            </w:r>
          </w:p>
        </w:tc>
        <w:tc>
          <w:tcPr>
            <w:tcW w:w="7455" w:type="dxa"/>
          </w:tcPr>
          <w:p w14:paraId="17579AAD" w14:textId="60727604" w:rsidR="00D86519" w:rsidRPr="00291BF3" w:rsidRDefault="0041455A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t>Osteotomy of humerus, with internal fixation</w:t>
            </w:r>
          </w:p>
        </w:tc>
      </w:tr>
      <w:tr w:rsidR="00D86519" w14:paraId="797D8EC1" w14:textId="77777777" w:rsidTr="00291BF3">
        <w:tc>
          <w:tcPr>
            <w:tcW w:w="1555" w:type="dxa"/>
          </w:tcPr>
          <w:p w14:paraId="49846C9F" w14:textId="04415823" w:rsidR="00D86519" w:rsidRPr="00291BF3" w:rsidRDefault="00D86519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</w:rPr>
              <w:t xml:space="preserve">48900 </w:t>
            </w:r>
          </w:p>
        </w:tc>
        <w:tc>
          <w:tcPr>
            <w:tcW w:w="7455" w:type="dxa"/>
          </w:tcPr>
          <w:p w14:paraId="7847E733" w14:textId="02E241F7" w:rsidR="00D86519" w:rsidRPr="00291BF3" w:rsidRDefault="0041455A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t xml:space="preserve">Shoulder, excision of </w:t>
            </w:r>
            <w:proofErr w:type="spellStart"/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t>coraco</w:t>
            </w:r>
            <w:proofErr w:type="spellEnd"/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noBreakHyphen/>
              <w:t>acromial ligament or removal of calcium deposit from cuff or both</w:t>
            </w:r>
          </w:p>
        </w:tc>
      </w:tr>
      <w:tr w:rsidR="00D86519" w14:paraId="0E5C438C" w14:textId="77777777" w:rsidTr="00291BF3">
        <w:tc>
          <w:tcPr>
            <w:tcW w:w="1555" w:type="dxa"/>
          </w:tcPr>
          <w:p w14:paraId="5E2EEF7C" w14:textId="3C1ECA3D" w:rsidR="00D86519" w:rsidRPr="00291BF3" w:rsidRDefault="00D86519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</w:rPr>
              <w:t xml:space="preserve">48903 </w:t>
            </w:r>
          </w:p>
        </w:tc>
        <w:tc>
          <w:tcPr>
            <w:tcW w:w="7455" w:type="dxa"/>
          </w:tcPr>
          <w:p w14:paraId="49A65D76" w14:textId="69AD841B" w:rsidR="00D86519" w:rsidRPr="00291BF3" w:rsidRDefault="0041455A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t xml:space="preserve">Shoulder, decompression of subacromial space by acromioplasty, excision of </w:t>
            </w:r>
            <w:proofErr w:type="spellStart"/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t>coraco</w:t>
            </w:r>
            <w:proofErr w:type="spellEnd"/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noBreakHyphen/>
              <w:t>acromial ligament and distal clavicle, or any combination</w:t>
            </w:r>
          </w:p>
        </w:tc>
      </w:tr>
      <w:tr w:rsidR="00D86519" w14:paraId="7F5B2040" w14:textId="77777777" w:rsidTr="00291BF3">
        <w:tc>
          <w:tcPr>
            <w:tcW w:w="1555" w:type="dxa"/>
          </w:tcPr>
          <w:p w14:paraId="22A805D1" w14:textId="0B00E35B" w:rsidR="00D86519" w:rsidRPr="00291BF3" w:rsidRDefault="00D86519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</w:rPr>
              <w:t xml:space="preserve">48906 </w:t>
            </w:r>
          </w:p>
        </w:tc>
        <w:tc>
          <w:tcPr>
            <w:tcW w:w="7455" w:type="dxa"/>
          </w:tcPr>
          <w:p w14:paraId="22F3D5BB" w14:textId="5E48B2E3" w:rsidR="00D86519" w:rsidRPr="00291BF3" w:rsidRDefault="0041455A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t xml:space="preserve">Shoulder, repair of rotator cuff, including excision of </w:t>
            </w:r>
            <w:proofErr w:type="spellStart"/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t>coraco</w:t>
            </w:r>
            <w:proofErr w:type="spellEnd"/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noBreakHyphen/>
              <w:t>acromial ligament or removal of calcium deposit from cuff, or both—other than a service associated with a service to which item 48900 applies</w:t>
            </w:r>
          </w:p>
        </w:tc>
      </w:tr>
      <w:tr w:rsidR="00D86519" w14:paraId="2739503B" w14:textId="77777777" w:rsidTr="00291BF3">
        <w:tc>
          <w:tcPr>
            <w:tcW w:w="1555" w:type="dxa"/>
          </w:tcPr>
          <w:p w14:paraId="3DDAA94D" w14:textId="70626D1D" w:rsidR="00D86519" w:rsidRPr="00291BF3" w:rsidRDefault="00D86519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</w:rPr>
              <w:t xml:space="preserve">48909 </w:t>
            </w:r>
          </w:p>
        </w:tc>
        <w:tc>
          <w:tcPr>
            <w:tcW w:w="7455" w:type="dxa"/>
          </w:tcPr>
          <w:p w14:paraId="089DC272" w14:textId="1B577FB6" w:rsidR="00D86519" w:rsidRPr="00291BF3" w:rsidRDefault="0041455A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t xml:space="preserve">Shoulder, repair of rotator cuff, including decompression of subacromial space by acromioplasty, excision of </w:t>
            </w:r>
            <w:proofErr w:type="spellStart"/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t>coraco</w:t>
            </w:r>
            <w:proofErr w:type="spellEnd"/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noBreakHyphen/>
              <w:t>acromial ligament and distal clavicle, or any combination, other than a service associated with a service to which item 48903 applies </w:t>
            </w:r>
          </w:p>
        </w:tc>
      </w:tr>
      <w:tr w:rsidR="00D86519" w14:paraId="602F89F1" w14:textId="77777777" w:rsidTr="00291BF3">
        <w:tc>
          <w:tcPr>
            <w:tcW w:w="1555" w:type="dxa"/>
          </w:tcPr>
          <w:p w14:paraId="0E868295" w14:textId="1AD82078" w:rsidR="00D86519" w:rsidRPr="00291BF3" w:rsidRDefault="00D86519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</w:rPr>
              <w:t xml:space="preserve">48915 </w:t>
            </w:r>
          </w:p>
        </w:tc>
        <w:tc>
          <w:tcPr>
            <w:tcW w:w="7455" w:type="dxa"/>
          </w:tcPr>
          <w:p w14:paraId="594C5396" w14:textId="351464FF" w:rsidR="00D86519" w:rsidRPr="00291BF3" w:rsidRDefault="0041455A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t>Shoulder, hemi</w:t>
            </w:r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noBreakHyphen/>
              <w:t>arthroplasty of</w:t>
            </w:r>
          </w:p>
        </w:tc>
      </w:tr>
      <w:tr w:rsidR="00D86519" w14:paraId="568E8573" w14:textId="77777777" w:rsidTr="00291BF3">
        <w:tc>
          <w:tcPr>
            <w:tcW w:w="1555" w:type="dxa"/>
          </w:tcPr>
          <w:p w14:paraId="75A523CC" w14:textId="49B0B337" w:rsidR="00D86519" w:rsidRPr="00291BF3" w:rsidRDefault="00D86519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</w:rPr>
              <w:lastRenderedPageBreak/>
              <w:t xml:space="preserve">48918 </w:t>
            </w:r>
          </w:p>
        </w:tc>
        <w:tc>
          <w:tcPr>
            <w:tcW w:w="7455" w:type="dxa"/>
          </w:tcPr>
          <w:p w14:paraId="5B5B3F0C" w14:textId="07414F58" w:rsidR="00D86519" w:rsidRPr="00291BF3" w:rsidRDefault="0041455A" w:rsidP="00291BF3">
            <w:pPr>
              <w:pStyle w:val="NormalWeb"/>
              <w:shd w:val="clear" w:color="auto" w:fill="FBFBFB"/>
              <w:spacing w:before="0" w:beforeAutospacing="0" w:after="0" w:afterAutospacing="0"/>
              <w:rPr>
                <w:color w:val="222222"/>
              </w:rPr>
            </w:pPr>
            <w:r w:rsidRPr="00291BF3">
              <w:rPr>
                <w:color w:val="222222"/>
              </w:rPr>
              <w:t>Anatomic or reverse total shoulder replacement, including any of the following (if performed):</w:t>
            </w:r>
            <w:r w:rsidRPr="00291BF3">
              <w:rPr>
                <w:color w:val="222222"/>
              </w:rPr>
              <w:t xml:space="preserve"> </w:t>
            </w:r>
            <w:r w:rsidRPr="00291BF3">
              <w:rPr>
                <w:color w:val="222222"/>
              </w:rPr>
              <w:t>(a) associated rotator cuff repair;</w:t>
            </w:r>
            <w:r w:rsidRPr="00291BF3">
              <w:rPr>
                <w:color w:val="222222"/>
              </w:rPr>
              <w:t xml:space="preserve"> </w:t>
            </w:r>
            <w:r w:rsidRPr="00291BF3">
              <w:rPr>
                <w:color w:val="222222"/>
              </w:rPr>
              <w:t>(b) biceps tenodesis;</w:t>
            </w:r>
            <w:r w:rsidRPr="00291BF3">
              <w:rPr>
                <w:color w:val="222222"/>
              </w:rPr>
              <w:t xml:space="preserve"> </w:t>
            </w:r>
            <w:r w:rsidRPr="00291BF3">
              <w:rPr>
                <w:color w:val="222222"/>
              </w:rPr>
              <w:t>(c) tuberosity osteotomy;</w:t>
            </w:r>
          </w:p>
        </w:tc>
      </w:tr>
      <w:tr w:rsidR="00D86519" w14:paraId="3BC35BE6" w14:textId="77777777" w:rsidTr="00291BF3">
        <w:tc>
          <w:tcPr>
            <w:tcW w:w="1555" w:type="dxa"/>
          </w:tcPr>
          <w:p w14:paraId="36471775" w14:textId="414D332A" w:rsidR="00D86519" w:rsidRPr="00291BF3" w:rsidRDefault="00D86519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</w:rPr>
              <w:t xml:space="preserve">48921 </w:t>
            </w:r>
          </w:p>
        </w:tc>
        <w:tc>
          <w:tcPr>
            <w:tcW w:w="7455" w:type="dxa"/>
          </w:tcPr>
          <w:p w14:paraId="605BC5E2" w14:textId="67B06855" w:rsidR="00D86519" w:rsidRPr="00291BF3" w:rsidRDefault="0041455A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t>Shoulder, total replacement arthroplasty, revision of</w:t>
            </w:r>
          </w:p>
        </w:tc>
      </w:tr>
      <w:tr w:rsidR="0041455A" w14:paraId="4D48D518" w14:textId="77777777" w:rsidTr="00291BF3">
        <w:tc>
          <w:tcPr>
            <w:tcW w:w="1555" w:type="dxa"/>
          </w:tcPr>
          <w:p w14:paraId="52634B70" w14:textId="77777777" w:rsidR="0041455A" w:rsidRPr="00291BF3" w:rsidRDefault="0041455A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</w:rPr>
              <w:t xml:space="preserve">48924 </w:t>
            </w:r>
          </w:p>
        </w:tc>
        <w:tc>
          <w:tcPr>
            <w:tcW w:w="7455" w:type="dxa"/>
          </w:tcPr>
          <w:p w14:paraId="4651DAEF" w14:textId="77777777" w:rsidR="0041455A" w:rsidRPr="00291BF3" w:rsidRDefault="0041455A" w:rsidP="00291BF3">
            <w:pPr>
              <w:pStyle w:val="NormalWeb"/>
              <w:shd w:val="clear" w:color="auto" w:fill="FBFBFB"/>
              <w:spacing w:before="0" w:beforeAutospacing="0" w:after="0" w:afterAutospacing="0"/>
              <w:rPr>
                <w:color w:val="222222"/>
              </w:rPr>
            </w:pPr>
            <w:r w:rsidRPr="00291BF3">
              <w:rPr>
                <w:color w:val="222222"/>
              </w:rPr>
              <w:t>Revision of total shoulder replacement, including either or both of the following (if performed): (a) bone graft to humerus; (b) bone graft to scapula</w:t>
            </w:r>
          </w:p>
        </w:tc>
      </w:tr>
      <w:tr w:rsidR="00D86519" w14:paraId="11CFEF3E" w14:textId="77777777" w:rsidTr="00291BF3">
        <w:tc>
          <w:tcPr>
            <w:tcW w:w="1555" w:type="dxa"/>
          </w:tcPr>
          <w:p w14:paraId="67FF16D7" w14:textId="3BFDF79D" w:rsidR="00D86519" w:rsidRPr="00291BF3" w:rsidRDefault="00D86519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</w:rPr>
              <w:t xml:space="preserve">48927 </w:t>
            </w:r>
          </w:p>
        </w:tc>
        <w:tc>
          <w:tcPr>
            <w:tcW w:w="7455" w:type="dxa"/>
          </w:tcPr>
          <w:p w14:paraId="401C1EA1" w14:textId="09B27E6B" w:rsidR="00D86519" w:rsidRPr="00291BF3" w:rsidRDefault="0041455A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t>Shoulder prosthesis, removal of</w:t>
            </w:r>
          </w:p>
        </w:tc>
      </w:tr>
      <w:tr w:rsidR="00D86519" w14:paraId="18225528" w14:textId="77777777" w:rsidTr="00291BF3">
        <w:tc>
          <w:tcPr>
            <w:tcW w:w="1555" w:type="dxa"/>
          </w:tcPr>
          <w:p w14:paraId="7C0C9597" w14:textId="00724CEE" w:rsidR="00D86519" w:rsidRPr="00291BF3" w:rsidRDefault="00D86519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</w:rPr>
              <w:t xml:space="preserve">48939 </w:t>
            </w:r>
          </w:p>
        </w:tc>
        <w:tc>
          <w:tcPr>
            <w:tcW w:w="7455" w:type="dxa"/>
          </w:tcPr>
          <w:p w14:paraId="09D3A9B6" w14:textId="51F745A5" w:rsidR="00D86519" w:rsidRPr="00291BF3" w:rsidRDefault="0041455A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t>Shoulder, arthrodesis of, with synovectomy if performed</w:t>
            </w:r>
          </w:p>
        </w:tc>
      </w:tr>
      <w:tr w:rsidR="00D86519" w14:paraId="21E98346" w14:textId="77777777" w:rsidTr="00291BF3">
        <w:tc>
          <w:tcPr>
            <w:tcW w:w="1555" w:type="dxa"/>
          </w:tcPr>
          <w:p w14:paraId="20785B19" w14:textId="1D8E8ADF" w:rsidR="00D86519" w:rsidRPr="00291BF3" w:rsidRDefault="00D86519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</w:rPr>
              <w:t xml:space="preserve">48942 </w:t>
            </w:r>
          </w:p>
        </w:tc>
        <w:tc>
          <w:tcPr>
            <w:tcW w:w="7455" w:type="dxa"/>
          </w:tcPr>
          <w:p w14:paraId="444B903E" w14:textId="371A2EED" w:rsidR="00D86519" w:rsidRPr="00291BF3" w:rsidRDefault="0041455A" w:rsidP="00291BF3">
            <w:pPr>
              <w:pStyle w:val="NormalWeb"/>
              <w:shd w:val="clear" w:color="auto" w:fill="FBFBFB"/>
              <w:spacing w:before="0" w:beforeAutospacing="0" w:after="0" w:afterAutospacing="0"/>
              <w:rPr>
                <w:color w:val="222222"/>
              </w:rPr>
            </w:pPr>
            <w:r w:rsidRPr="00291BF3">
              <w:rPr>
                <w:color w:val="222222"/>
              </w:rPr>
              <w:t>Arthrodesis of shoulder, with bone grafting or internal fixation, including either or both of the following (if performed):</w:t>
            </w:r>
            <w:r w:rsidRPr="00291BF3">
              <w:rPr>
                <w:color w:val="222222"/>
              </w:rPr>
              <w:t xml:space="preserve"> </w:t>
            </w:r>
            <w:r w:rsidRPr="00291BF3">
              <w:rPr>
                <w:color w:val="222222"/>
              </w:rPr>
              <w:t>(a) removal of prosthesis;</w:t>
            </w:r>
            <w:r w:rsidRPr="00291BF3">
              <w:rPr>
                <w:color w:val="222222"/>
              </w:rPr>
              <w:t xml:space="preserve"> </w:t>
            </w:r>
            <w:r w:rsidRPr="00291BF3">
              <w:rPr>
                <w:color w:val="222222"/>
              </w:rPr>
              <w:t>(b) synovectomy;</w:t>
            </w:r>
            <w:r w:rsidRPr="00291BF3">
              <w:rPr>
                <w:color w:val="222222"/>
              </w:rPr>
              <w:t xml:space="preserve"> </w:t>
            </w:r>
            <w:r w:rsidRPr="00291BF3">
              <w:rPr>
                <w:color w:val="222222"/>
              </w:rPr>
              <w:t>other than a service associated with a service to which item 48245, 48248, 48251, 48254 or 48257 applies</w:t>
            </w:r>
          </w:p>
        </w:tc>
      </w:tr>
      <w:tr w:rsidR="00D86519" w14:paraId="2FA4FD7C" w14:textId="77777777" w:rsidTr="00291BF3">
        <w:tc>
          <w:tcPr>
            <w:tcW w:w="1555" w:type="dxa"/>
          </w:tcPr>
          <w:p w14:paraId="379E81C5" w14:textId="7E264769" w:rsidR="00D86519" w:rsidRPr="00291BF3" w:rsidRDefault="00D86519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</w:rPr>
              <w:t xml:space="preserve">48945 </w:t>
            </w:r>
          </w:p>
        </w:tc>
        <w:tc>
          <w:tcPr>
            <w:tcW w:w="7455" w:type="dxa"/>
          </w:tcPr>
          <w:p w14:paraId="56E5240D" w14:textId="350F4F8D" w:rsidR="00D86519" w:rsidRPr="00291BF3" w:rsidRDefault="0041455A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t>SHOULDER, diagnostic arthroscopy of (including biopsy) - not being a service associated with any other arthroscopic procedure of the shoulder region</w:t>
            </w:r>
          </w:p>
        </w:tc>
      </w:tr>
      <w:tr w:rsidR="00D86519" w14:paraId="69FA7C33" w14:textId="77777777" w:rsidTr="00291BF3">
        <w:tc>
          <w:tcPr>
            <w:tcW w:w="1555" w:type="dxa"/>
          </w:tcPr>
          <w:p w14:paraId="63970CAE" w14:textId="2FAF9650" w:rsidR="00D86519" w:rsidRPr="00291BF3" w:rsidRDefault="00D86519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</w:rPr>
              <w:t xml:space="preserve">48948 </w:t>
            </w:r>
          </w:p>
        </w:tc>
        <w:tc>
          <w:tcPr>
            <w:tcW w:w="7455" w:type="dxa"/>
          </w:tcPr>
          <w:p w14:paraId="34CE50B2" w14:textId="7A7DF2E1" w:rsidR="00D86519" w:rsidRPr="00291BF3" w:rsidRDefault="00291BF3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t xml:space="preserve">SHOULDER, arthroscopic surgery of, involving any 1 or more of: removal of loose bodies; decompression of calcium deposit; debridement of </w:t>
            </w:r>
            <w:proofErr w:type="spellStart"/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t>labrum</w:t>
            </w:r>
            <w:proofErr w:type="spellEnd"/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t>, synovium or rotator cuff; or chondroplasty - not being a service associated with any other arthroscopic procedure of the shoulder region</w:t>
            </w:r>
          </w:p>
        </w:tc>
      </w:tr>
      <w:tr w:rsidR="00D86519" w14:paraId="6A521225" w14:textId="77777777" w:rsidTr="00291BF3">
        <w:tc>
          <w:tcPr>
            <w:tcW w:w="1555" w:type="dxa"/>
          </w:tcPr>
          <w:p w14:paraId="13DBA49B" w14:textId="669924E2" w:rsidR="00D86519" w:rsidRPr="00291BF3" w:rsidRDefault="00D86519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</w:rPr>
              <w:t xml:space="preserve">48951 </w:t>
            </w:r>
          </w:p>
        </w:tc>
        <w:tc>
          <w:tcPr>
            <w:tcW w:w="7455" w:type="dxa"/>
          </w:tcPr>
          <w:p w14:paraId="6C4691BE" w14:textId="3F217680" w:rsidR="00D86519" w:rsidRPr="00291BF3" w:rsidRDefault="00291BF3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t xml:space="preserve">SHOULDER, arthroscopic division of </w:t>
            </w:r>
            <w:proofErr w:type="spellStart"/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t>coraco</w:t>
            </w:r>
            <w:proofErr w:type="spellEnd"/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t>-acromial ligament including acromioplasty - not being a service associated with any other arthroscopic procedure of the shoulder region</w:t>
            </w:r>
          </w:p>
        </w:tc>
      </w:tr>
      <w:tr w:rsidR="00D86519" w14:paraId="107ABD25" w14:textId="77777777" w:rsidTr="00291BF3">
        <w:tc>
          <w:tcPr>
            <w:tcW w:w="1555" w:type="dxa"/>
          </w:tcPr>
          <w:p w14:paraId="4BD5BE48" w14:textId="077D224A" w:rsidR="00D86519" w:rsidRPr="00291BF3" w:rsidRDefault="00D86519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</w:rPr>
              <w:t xml:space="preserve">48954 </w:t>
            </w:r>
          </w:p>
        </w:tc>
        <w:tc>
          <w:tcPr>
            <w:tcW w:w="7455" w:type="dxa"/>
          </w:tcPr>
          <w:p w14:paraId="61F1B35C" w14:textId="3D36AD4E" w:rsidR="00D86519" w:rsidRPr="00291BF3" w:rsidRDefault="00291BF3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t xml:space="preserve">Synovectomy of shoulder, performed as an independent procedure, including release of contracture (if performed), other than a service associated with a service to which another item in this Schedule applies if the service described in the other item is for the purpose </w:t>
            </w:r>
            <w:proofErr w:type="gramStart"/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t>of  performing</w:t>
            </w:r>
            <w:proofErr w:type="gramEnd"/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t xml:space="preserve"> a procedure on the shoulder region by arthroscopic means</w:t>
            </w:r>
          </w:p>
        </w:tc>
      </w:tr>
      <w:tr w:rsidR="00D86519" w14:paraId="3528A575" w14:textId="77777777" w:rsidTr="00291BF3">
        <w:tc>
          <w:tcPr>
            <w:tcW w:w="1555" w:type="dxa"/>
          </w:tcPr>
          <w:p w14:paraId="35EEDA02" w14:textId="4732EB63" w:rsidR="00D86519" w:rsidRPr="00291BF3" w:rsidRDefault="00D86519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</w:rPr>
              <w:t xml:space="preserve">48958 </w:t>
            </w:r>
          </w:p>
        </w:tc>
        <w:tc>
          <w:tcPr>
            <w:tcW w:w="7455" w:type="dxa"/>
          </w:tcPr>
          <w:p w14:paraId="272E4563" w14:textId="231918B0" w:rsidR="00D86519" w:rsidRPr="00291BF3" w:rsidRDefault="00291BF3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t>Joint stabilisation procedure for multi-directional instability of shoulder, anterior or posterior repair, by open or arthroscopic means,  including labral repair or reattachment (if performed), excluding bone grafting and removal of hardware, other than a service associated with a service to which another item in this Schedule applies if the service described in the other item is for the purpose of  performing a procedure on the shoulder region by arthroscopic means</w:t>
            </w:r>
          </w:p>
        </w:tc>
      </w:tr>
      <w:tr w:rsidR="00D86519" w14:paraId="49584A45" w14:textId="77777777" w:rsidTr="00291BF3">
        <w:tc>
          <w:tcPr>
            <w:tcW w:w="1555" w:type="dxa"/>
          </w:tcPr>
          <w:p w14:paraId="4057FCF3" w14:textId="1D14EF74" w:rsidR="00D86519" w:rsidRPr="00291BF3" w:rsidRDefault="00D86519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</w:rPr>
              <w:t xml:space="preserve">48960 </w:t>
            </w:r>
          </w:p>
        </w:tc>
        <w:tc>
          <w:tcPr>
            <w:tcW w:w="7455" w:type="dxa"/>
          </w:tcPr>
          <w:p w14:paraId="0A8FCA80" w14:textId="633DE4A4" w:rsidR="00D86519" w:rsidRPr="00291BF3" w:rsidRDefault="00291BF3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t>SHOULDER, reconstruction or repair of, including repair of rotator cuff by arthroscopic, arthroscopic assisted or mini open means; arthroscopic acromioplasty; or resection of acromioclavicular joint by separate approach when performed - not being a service associated with any other procedure of the shoulder region</w:t>
            </w:r>
          </w:p>
        </w:tc>
      </w:tr>
      <w:tr w:rsidR="00D86519" w14:paraId="05786F98" w14:textId="77777777" w:rsidTr="00291BF3">
        <w:tc>
          <w:tcPr>
            <w:tcW w:w="1555" w:type="dxa"/>
          </w:tcPr>
          <w:p w14:paraId="0E1A3085" w14:textId="0C6BC298" w:rsidR="00D86519" w:rsidRPr="00291BF3" w:rsidRDefault="00D86519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</w:rPr>
              <w:t>48980</w:t>
            </w:r>
          </w:p>
        </w:tc>
        <w:tc>
          <w:tcPr>
            <w:tcW w:w="7455" w:type="dxa"/>
          </w:tcPr>
          <w:p w14:paraId="1DC40ECC" w14:textId="20890B94" w:rsidR="00D86519" w:rsidRPr="00291BF3" w:rsidRDefault="00291BF3" w:rsidP="00291BF3">
            <w:pPr>
              <w:rPr>
                <w:rFonts w:ascii="Times New Roman" w:hAnsi="Times New Roman" w:cs="Times New Roman"/>
              </w:rPr>
            </w:pPr>
            <w:r w:rsidRPr="00291BF3">
              <w:rPr>
                <w:rFonts w:ascii="Times New Roman" w:hAnsi="Times New Roman" w:cs="Times New Roman"/>
                <w:color w:val="222222"/>
                <w:shd w:val="clear" w:color="auto" w:fill="FBFBFB"/>
              </w:rPr>
              <w:t>Excision of heterotopic ossification, myositis ossificans or post-traumatic ossification in the shoulder girdle</w:t>
            </w:r>
          </w:p>
        </w:tc>
      </w:tr>
    </w:tbl>
    <w:p w14:paraId="592FFB42" w14:textId="77777777" w:rsidR="0041279B" w:rsidRDefault="0041279B"/>
    <w:sectPr w:rsidR="0041279B" w:rsidSect="0046785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519"/>
    <w:rsid w:val="00021A1A"/>
    <w:rsid w:val="001524A3"/>
    <w:rsid w:val="00291BF3"/>
    <w:rsid w:val="003E4557"/>
    <w:rsid w:val="0041279B"/>
    <w:rsid w:val="0041455A"/>
    <w:rsid w:val="0046785B"/>
    <w:rsid w:val="005E2CC2"/>
    <w:rsid w:val="009C0449"/>
    <w:rsid w:val="00D86519"/>
    <w:rsid w:val="00EC2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8E66E9"/>
  <w15:chartTrackingRefBased/>
  <w15:docId w15:val="{467DA849-0950-F748-8766-689F8F652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65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65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65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65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65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651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651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651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651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65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65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65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65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65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65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65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65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65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65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65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651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65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651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65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65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65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65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65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65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65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65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65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6519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41455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40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7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838</Words>
  <Characters>477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Cosic</dc:creator>
  <cp:keywords/>
  <dc:description/>
  <cp:lastModifiedBy>Filip Cosic</cp:lastModifiedBy>
  <cp:revision>1</cp:revision>
  <dcterms:created xsi:type="dcterms:W3CDTF">2025-09-02T09:41:00Z</dcterms:created>
  <dcterms:modified xsi:type="dcterms:W3CDTF">2025-09-02T10:24:00Z</dcterms:modified>
</cp:coreProperties>
</file>